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0D01B" w14:textId="77777777" w:rsidR="00462631" w:rsidRDefault="00462631" w:rsidP="00462631">
      <w:pPr>
        <w:pStyle w:val="paragraph"/>
        <w:spacing w:before="0" w:beforeAutospacing="0" w:after="0" w:afterAutospacing="0"/>
        <w:textAlignment w:val="baseline"/>
        <w:rPr>
          <w:rFonts w:eastAsiaTheme="majorEastAsia"/>
          <w:b/>
          <w:bCs/>
          <w:lang w:val="en-US"/>
        </w:rPr>
      </w:pPr>
      <w:r w:rsidRPr="00F77033">
        <w:rPr>
          <w:rFonts w:eastAsiaTheme="majorEastAsia"/>
          <w:b/>
          <w:bCs/>
          <w:lang w:val="en-US"/>
        </w:rPr>
        <w:t>Supplementary S1. Search Strategy</w:t>
      </w:r>
    </w:p>
    <w:tbl>
      <w:tblPr>
        <w:tblStyle w:val="TableGrid"/>
        <w:tblW w:w="0" w:type="auto"/>
        <w:tblLook w:val="04A0" w:firstRow="1" w:lastRow="0" w:firstColumn="1" w:lastColumn="0" w:noHBand="0" w:noVBand="1"/>
      </w:tblPr>
      <w:tblGrid>
        <w:gridCol w:w="9016"/>
      </w:tblGrid>
      <w:tr w:rsidR="00462631" w:rsidRPr="00F77033" w14:paraId="37AEB077" w14:textId="77777777" w:rsidTr="001C292C">
        <w:tc>
          <w:tcPr>
            <w:tcW w:w="9016" w:type="dxa"/>
            <w:tcBorders>
              <w:left w:val="nil"/>
              <w:right w:val="nil"/>
            </w:tcBorders>
          </w:tcPr>
          <w:p w14:paraId="6CFF4729" w14:textId="77777777" w:rsidR="00462631" w:rsidRPr="00F77033" w:rsidRDefault="00462631" w:rsidP="001C292C">
            <w:pPr>
              <w:rPr>
                <w:rFonts w:ascii="Times New Roman" w:eastAsiaTheme="majorEastAsia" w:hAnsi="Times New Roman" w:cs="Times New Roman"/>
                <w:b/>
                <w:bCs/>
                <w:lang w:val="en-US"/>
              </w:rPr>
            </w:pPr>
            <w:r w:rsidRPr="00F77033">
              <w:rPr>
                <w:rFonts w:ascii="Times New Roman" w:eastAsiaTheme="majorEastAsia" w:hAnsi="Times New Roman" w:cs="Times New Roman"/>
                <w:b/>
                <w:bCs/>
                <w:lang w:val="en-US"/>
              </w:rPr>
              <w:t>PubMed</w:t>
            </w:r>
          </w:p>
          <w:p w14:paraId="1859DFB1" w14:textId="77777777" w:rsidR="00462631" w:rsidRPr="00F77033" w:rsidRDefault="00462631" w:rsidP="001C292C">
            <w:pPr>
              <w:rPr>
                <w:rFonts w:ascii="Times New Roman" w:eastAsiaTheme="majorEastAsia" w:hAnsi="Times New Roman" w:cs="Times New Roman"/>
                <w:b/>
                <w:bCs/>
                <w:highlight w:val="yellow"/>
                <w:lang w:val="en-US"/>
              </w:rPr>
            </w:pPr>
          </w:p>
          <w:p w14:paraId="4AE73D13"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sport*"[Title/Abstract] OR "Sports"[Mesh]) </w:t>
            </w:r>
          </w:p>
          <w:p w14:paraId="241EEF73"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AND </w:t>
            </w:r>
          </w:p>
          <w:p w14:paraId="51D4D7AF"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community"[Title/Abstract] OR "youth"[Title/Abstract] OR "junior"[Title/Abstract] OR "school"[Title/Abstract] OR "grassroots"[Title/Abstract] OR "recreational"[Title/Abstract] OR "local"[Title/Abstract] OR "club"[Title/Abstract] OR "non-elite"[Title/Abstract] OR "amateur"[Title/Abstract] OR "social"[Title/Abstract] OR "casual"[Title/Abstract] OR "informal"[Title/Abstract] OR "voluntary"[Title/Abstract]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xml:space="preserve">*"[Title/Abstract]) </w:t>
            </w:r>
          </w:p>
          <w:p w14:paraId="6D63244C"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AND </w:t>
            </w:r>
          </w:p>
          <w:p w14:paraId="0F745BA4"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Title/Abstract])</w:t>
            </w:r>
          </w:p>
          <w:p w14:paraId="7DEC68EF" w14:textId="77777777" w:rsidR="00462631" w:rsidRPr="00F77033" w:rsidRDefault="00462631" w:rsidP="001C292C">
            <w:pPr>
              <w:rPr>
                <w:rFonts w:ascii="Times New Roman" w:eastAsiaTheme="majorEastAsia" w:hAnsi="Times New Roman" w:cs="Times New Roman"/>
                <w:lang w:val="en-US"/>
              </w:rPr>
            </w:pPr>
          </w:p>
          <w:p w14:paraId="7182882A" w14:textId="77777777" w:rsidR="00462631" w:rsidRPr="00F77033" w:rsidRDefault="00462631" w:rsidP="001C292C">
            <w:pPr>
              <w:rPr>
                <w:rFonts w:ascii="Times New Roman" w:eastAsiaTheme="majorEastAsia" w:hAnsi="Times New Roman" w:cs="Times New Roman"/>
                <w:b/>
                <w:bCs/>
                <w:highlight w:val="yellow"/>
                <w:lang w:val="en-US"/>
              </w:rPr>
            </w:pPr>
            <w:r w:rsidRPr="00F77033">
              <w:rPr>
                <w:rFonts w:ascii="Times New Roman" w:eastAsiaTheme="majorEastAsia" w:hAnsi="Times New Roman" w:cs="Times New Roman"/>
                <w:lang w:val="en-US"/>
              </w:rPr>
              <w:t>+ English filter</w:t>
            </w:r>
          </w:p>
        </w:tc>
      </w:tr>
      <w:tr w:rsidR="00462631" w:rsidRPr="00F77033" w14:paraId="38A7C927" w14:textId="77777777" w:rsidTr="001C292C">
        <w:tc>
          <w:tcPr>
            <w:tcW w:w="9016" w:type="dxa"/>
            <w:tcBorders>
              <w:left w:val="nil"/>
              <w:right w:val="nil"/>
            </w:tcBorders>
          </w:tcPr>
          <w:p w14:paraId="43B48CC9" w14:textId="77777777" w:rsidR="00462631" w:rsidRPr="00F77033" w:rsidRDefault="00462631" w:rsidP="001C292C">
            <w:pPr>
              <w:rPr>
                <w:rFonts w:ascii="Times New Roman" w:eastAsiaTheme="majorEastAsia" w:hAnsi="Times New Roman" w:cs="Times New Roman"/>
                <w:b/>
                <w:bCs/>
                <w:lang w:val="en-US"/>
              </w:rPr>
            </w:pPr>
            <w:proofErr w:type="spellStart"/>
            <w:r w:rsidRPr="00F77033">
              <w:rPr>
                <w:rFonts w:ascii="Times New Roman" w:eastAsiaTheme="majorEastAsia" w:hAnsi="Times New Roman" w:cs="Times New Roman"/>
                <w:b/>
                <w:bCs/>
                <w:lang w:val="en-US"/>
              </w:rPr>
              <w:t>SPORTDiscus</w:t>
            </w:r>
            <w:proofErr w:type="spellEnd"/>
          </w:p>
          <w:p w14:paraId="0089E6C5" w14:textId="77777777" w:rsidR="00462631" w:rsidRPr="00F77033" w:rsidRDefault="00462631" w:rsidP="001C292C">
            <w:pPr>
              <w:rPr>
                <w:rFonts w:ascii="Times New Roman" w:eastAsiaTheme="majorEastAsia" w:hAnsi="Times New Roman" w:cs="Times New Roman"/>
                <w:b/>
                <w:bCs/>
                <w:lang w:val="en-US"/>
              </w:rPr>
            </w:pPr>
          </w:p>
          <w:p w14:paraId="4566CEAF"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TI "sport*" OR AB "sport*" OR DE "AMATEUR sports" OR DE "AQUATIC sports" OR DE "BALL games" OR DE "INDIVIDUAL sports" OR DE "RACKET games" OR DE "RECREATIONAL sports" OR DE "SCHOOL sports" OR DE "TEAM sports")</w:t>
            </w:r>
          </w:p>
          <w:p w14:paraId="1413F57B"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5CBD2FD2"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TI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 OR AB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w:t>
            </w:r>
          </w:p>
          <w:p w14:paraId="60E077B5"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1E5D5497"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TI </w:t>
            </w:r>
            <w:proofErr w:type="gramStart"/>
            <w:r w:rsidRPr="00F77033">
              <w:rPr>
                <w:rFonts w:ascii="Times New Roman" w:eastAsiaTheme="majorEastAsia" w:hAnsi="Times New Roman" w:cs="Times New Roman"/>
                <w:lang w:val="en-US"/>
              </w:rPr>
              <w:t>( "</w:t>
            </w:r>
            <w:proofErr w:type="spellStart"/>
            <w:proofErr w:type="gramEnd"/>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 OR AB ( "</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w:t>
            </w:r>
          </w:p>
          <w:p w14:paraId="7D82E5AA" w14:textId="77777777" w:rsidR="00462631" w:rsidRPr="00F77033" w:rsidRDefault="00462631" w:rsidP="001C292C">
            <w:pPr>
              <w:rPr>
                <w:rFonts w:ascii="Times New Roman" w:eastAsiaTheme="majorEastAsia" w:hAnsi="Times New Roman" w:cs="Times New Roman"/>
                <w:b/>
                <w:bCs/>
                <w:lang w:val="en-US"/>
              </w:rPr>
            </w:pPr>
          </w:p>
          <w:p w14:paraId="21B1AF88"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English, peer reviewed, academic database filters</w:t>
            </w:r>
          </w:p>
        </w:tc>
      </w:tr>
      <w:tr w:rsidR="00462631" w:rsidRPr="00F77033" w14:paraId="078F0A34" w14:textId="77777777" w:rsidTr="001C292C">
        <w:tc>
          <w:tcPr>
            <w:tcW w:w="9016" w:type="dxa"/>
            <w:tcBorders>
              <w:left w:val="nil"/>
              <w:bottom w:val="single" w:sz="4" w:space="0" w:color="auto"/>
              <w:right w:val="nil"/>
            </w:tcBorders>
          </w:tcPr>
          <w:p w14:paraId="17DCA15B" w14:textId="77777777" w:rsidR="00462631" w:rsidRPr="00F77033" w:rsidRDefault="00462631" w:rsidP="001C292C">
            <w:pPr>
              <w:rPr>
                <w:rFonts w:ascii="Times New Roman" w:eastAsiaTheme="majorEastAsia" w:hAnsi="Times New Roman" w:cs="Times New Roman"/>
                <w:b/>
                <w:bCs/>
                <w:lang w:val="en-US"/>
              </w:rPr>
            </w:pPr>
            <w:r w:rsidRPr="00F77033">
              <w:rPr>
                <w:rFonts w:ascii="Times New Roman" w:eastAsiaTheme="majorEastAsia" w:hAnsi="Times New Roman" w:cs="Times New Roman"/>
                <w:b/>
                <w:bCs/>
                <w:lang w:val="en-US"/>
              </w:rPr>
              <w:t>PsycINFO</w:t>
            </w:r>
          </w:p>
          <w:p w14:paraId="0626DEC7" w14:textId="77777777" w:rsidR="00462631" w:rsidRPr="00F77033" w:rsidRDefault="00462631" w:rsidP="001C292C">
            <w:pPr>
              <w:rPr>
                <w:rFonts w:ascii="Times New Roman" w:eastAsiaTheme="majorEastAsia" w:hAnsi="Times New Roman" w:cs="Times New Roman"/>
                <w:b/>
                <w:bCs/>
                <w:lang w:val="en-US"/>
              </w:rPr>
            </w:pPr>
          </w:p>
          <w:p w14:paraId="1C3D2D0C"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TI sport* OR AB sport* OR DE "Sports" OR DE "Sport and Exercise Measures" OR DE "Adaptive Sports" OR DE "Athletes" OR DE "Athletic Participation" OR DE "Baseball" OR DE "Basketball" OR DE "Cycling" OR DE "Football" OR DE "High School Sports" OR DE "Judo" OR DE "Martial Arts" OR DE "Soccer" OR DE "Sports Coaching" OR DE "Swimming" OR DE "Tennis" OR DE "Weightlifting")</w:t>
            </w:r>
          </w:p>
          <w:p w14:paraId="71F5D409"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7ED463B0"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TI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 OR AB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w:t>
            </w:r>
          </w:p>
          <w:p w14:paraId="3501520C"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0EB55A9F"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TI </w:t>
            </w:r>
            <w:proofErr w:type="gramStart"/>
            <w:r w:rsidRPr="00F77033">
              <w:rPr>
                <w:rFonts w:ascii="Times New Roman" w:eastAsiaTheme="majorEastAsia" w:hAnsi="Times New Roman" w:cs="Times New Roman"/>
                <w:lang w:val="en-US"/>
              </w:rPr>
              <w:t>( "</w:t>
            </w:r>
            <w:proofErr w:type="spellStart"/>
            <w:proofErr w:type="gramEnd"/>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 OR AB ( "</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w:t>
            </w:r>
          </w:p>
          <w:p w14:paraId="5E624B72" w14:textId="77777777" w:rsidR="00462631" w:rsidRPr="00F77033" w:rsidRDefault="00462631" w:rsidP="001C292C">
            <w:pPr>
              <w:rPr>
                <w:rFonts w:ascii="Times New Roman" w:eastAsiaTheme="majorEastAsia" w:hAnsi="Times New Roman" w:cs="Times New Roman"/>
                <w:lang w:val="en-US"/>
              </w:rPr>
            </w:pPr>
          </w:p>
          <w:p w14:paraId="00D097AB" w14:textId="77777777" w:rsidR="00462631"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English, academic database filters</w:t>
            </w:r>
          </w:p>
          <w:p w14:paraId="74785731" w14:textId="77777777" w:rsidR="00462631" w:rsidRDefault="00462631" w:rsidP="001C292C">
            <w:pPr>
              <w:rPr>
                <w:rFonts w:ascii="Times New Roman" w:eastAsiaTheme="majorEastAsia" w:hAnsi="Times New Roman" w:cs="Times New Roman"/>
                <w:lang w:val="en-US"/>
              </w:rPr>
            </w:pPr>
          </w:p>
          <w:p w14:paraId="7BF52B67" w14:textId="6AF3F5E4" w:rsidR="00462631" w:rsidRPr="001A4A20" w:rsidRDefault="00462631" w:rsidP="001C292C">
            <w:pPr>
              <w:rPr>
                <w:rFonts w:ascii="Times New Roman" w:eastAsiaTheme="majorEastAsia" w:hAnsi="Times New Roman" w:cs="Times New Roman"/>
                <w:lang w:val="en-US"/>
              </w:rPr>
            </w:pPr>
          </w:p>
        </w:tc>
      </w:tr>
      <w:tr w:rsidR="00462631" w:rsidRPr="00F77033" w14:paraId="56B0D312" w14:textId="77777777" w:rsidTr="001C292C">
        <w:tc>
          <w:tcPr>
            <w:tcW w:w="9016" w:type="dxa"/>
            <w:tcBorders>
              <w:left w:val="nil"/>
              <w:right w:val="nil"/>
            </w:tcBorders>
          </w:tcPr>
          <w:p w14:paraId="7C590329" w14:textId="2C2D175A" w:rsidR="00462631" w:rsidRDefault="00462631" w:rsidP="001C292C">
            <w:pPr>
              <w:rPr>
                <w:rFonts w:ascii="Times New Roman" w:eastAsiaTheme="majorEastAsia" w:hAnsi="Times New Roman" w:cs="Times New Roman"/>
                <w:b/>
                <w:bCs/>
                <w:lang w:val="en-US"/>
              </w:rPr>
            </w:pPr>
            <w:r w:rsidRPr="00F77033">
              <w:rPr>
                <w:rFonts w:ascii="Times New Roman" w:eastAsiaTheme="majorEastAsia" w:hAnsi="Times New Roman" w:cs="Times New Roman"/>
                <w:b/>
                <w:bCs/>
                <w:lang w:val="en-US"/>
              </w:rPr>
              <w:lastRenderedPageBreak/>
              <w:t>Web of Science</w:t>
            </w:r>
          </w:p>
          <w:p w14:paraId="7CDEBD33" w14:textId="77777777" w:rsidR="00462631" w:rsidRPr="00462631" w:rsidRDefault="00462631" w:rsidP="001C292C">
            <w:pPr>
              <w:rPr>
                <w:rFonts w:ascii="Times New Roman" w:eastAsiaTheme="majorEastAsia" w:hAnsi="Times New Roman" w:cs="Times New Roman"/>
                <w:b/>
                <w:bCs/>
                <w:lang w:val="en-US"/>
              </w:rPr>
            </w:pPr>
          </w:p>
          <w:p w14:paraId="7DDB40BD"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sport* (Title) or sport* (Abstract))</w:t>
            </w:r>
          </w:p>
          <w:p w14:paraId="5F4F94CF"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0B0CB6AC"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Title) or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Abstract))</w:t>
            </w:r>
          </w:p>
          <w:p w14:paraId="01C8A66D"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AND</w:t>
            </w:r>
          </w:p>
          <w:p w14:paraId="09A55115"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Title) or "</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Abstract))</w:t>
            </w:r>
          </w:p>
          <w:p w14:paraId="26244FED" w14:textId="77777777" w:rsidR="00462631" w:rsidRPr="00F77033" w:rsidRDefault="00462631" w:rsidP="001C292C">
            <w:pPr>
              <w:rPr>
                <w:rFonts w:ascii="Times New Roman" w:eastAsiaTheme="majorEastAsia" w:hAnsi="Times New Roman" w:cs="Times New Roman"/>
                <w:lang w:val="en-US"/>
              </w:rPr>
            </w:pPr>
          </w:p>
          <w:p w14:paraId="5A1AF188" w14:textId="77777777" w:rsidR="00462631" w:rsidRPr="00F77033" w:rsidRDefault="00462631" w:rsidP="001C292C">
            <w:pPr>
              <w:rPr>
                <w:rFonts w:ascii="Times New Roman" w:eastAsiaTheme="majorEastAsia" w:hAnsi="Times New Roman" w:cs="Times New Roman"/>
                <w:b/>
                <w:bCs/>
                <w:highlight w:val="yellow"/>
                <w:lang w:val="en-US"/>
              </w:rPr>
            </w:pPr>
            <w:r w:rsidRPr="00F77033">
              <w:rPr>
                <w:rFonts w:ascii="Times New Roman" w:eastAsiaTheme="majorEastAsia" w:hAnsi="Times New Roman" w:cs="Times New Roman"/>
                <w:lang w:val="en-US"/>
              </w:rPr>
              <w:t>+ English filter</w:t>
            </w:r>
          </w:p>
        </w:tc>
      </w:tr>
      <w:tr w:rsidR="00462631" w:rsidRPr="00F77033" w14:paraId="762F10D3" w14:textId="77777777" w:rsidTr="001C292C">
        <w:tc>
          <w:tcPr>
            <w:tcW w:w="9016" w:type="dxa"/>
            <w:tcBorders>
              <w:left w:val="nil"/>
              <w:right w:val="nil"/>
            </w:tcBorders>
          </w:tcPr>
          <w:p w14:paraId="589E47D5" w14:textId="77777777" w:rsidR="00462631" w:rsidRPr="00F77033" w:rsidRDefault="00462631" w:rsidP="001C292C">
            <w:pPr>
              <w:rPr>
                <w:rFonts w:ascii="Times New Roman" w:eastAsiaTheme="majorEastAsia" w:hAnsi="Times New Roman" w:cs="Times New Roman"/>
                <w:b/>
                <w:bCs/>
                <w:lang w:val="en-US"/>
              </w:rPr>
            </w:pPr>
            <w:r w:rsidRPr="00F77033">
              <w:rPr>
                <w:rFonts w:ascii="Times New Roman" w:eastAsiaTheme="majorEastAsia" w:hAnsi="Times New Roman" w:cs="Times New Roman"/>
                <w:b/>
                <w:bCs/>
                <w:lang w:val="en-US"/>
              </w:rPr>
              <w:t>Scopus</w:t>
            </w:r>
          </w:p>
          <w:p w14:paraId="4B369E9B" w14:textId="77777777" w:rsidR="00462631" w:rsidRPr="00F77033" w:rsidRDefault="00462631" w:rsidP="001C292C">
            <w:pPr>
              <w:rPr>
                <w:rFonts w:ascii="Times New Roman" w:eastAsiaTheme="majorEastAsia" w:hAnsi="Times New Roman" w:cs="Times New Roman"/>
                <w:b/>
                <w:bCs/>
                <w:lang w:val="en-US"/>
              </w:rPr>
            </w:pPr>
          </w:p>
          <w:p w14:paraId="096F6D30" w14:textId="77777777" w:rsidR="00462631" w:rsidRPr="00F77033" w:rsidRDefault="00462631" w:rsidP="001C292C">
            <w:pPr>
              <w:rPr>
                <w:rFonts w:ascii="Times New Roman" w:eastAsiaTheme="majorEastAsia" w:hAnsi="Times New Roman" w:cs="Times New Roman"/>
                <w:lang w:val="en-US"/>
              </w:rPr>
            </w:pPr>
            <w:proofErr w:type="gramStart"/>
            <w:r w:rsidRPr="00F77033">
              <w:rPr>
                <w:rFonts w:ascii="Times New Roman" w:eastAsiaTheme="majorEastAsia" w:hAnsi="Times New Roman" w:cs="Times New Roman"/>
                <w:lang w:val="en-US"/>
              </w:rPr>
              <w:t>( (</w:t>
            </w:r>
            <w:proofErr w:type="gramEnd"/>
            <w:r w:rsidRPr="00F77033">
              <w:rPr>
                <w:rFonts w:ascii="Times New Roman" w:eastAsiaTheme="majorEastAsia" w:hAnsi="Times New Roman" w:cs="Times New Roman"/>
                <w:lang w:val="en-US"/>
              </w:rPr>
              <w:t xml:space="preserve"> TITLE ( sport* ) OR ABS ( sport* ) ) ) </w:t>
            </w:r>
          </w:p>
          <w:p w14:paraId="12BC8BDA"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AND </w:t>
            </w:r>
          </w:p>
          <w:p w14:paraId="664DF39F"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 TITLE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 OR ABS ( "community" OR "youth" OR "junior" OR "school" OR "grassroots" OR "recreational" OR "local" OR "club" OR "non-elite" OR "amateur" OR "social" OR "casual" OR "informal" OR "voluntary" OR "</w:t>
            </w:r>
            <w:proofErr w:type="spellStart"/>
            <w:r w:rsidRPr="00F77033">
              <w:rPr>
                <w:rFonts w:ascii="Times New Roman" w:eastAsiaTheme="majorEastAsia" w:hAnsi="Times New Roman" w:cs="Times New Roman"/>
                <w:lang w:val="en-US"/>
              </w:rPr>
              <w:t>participat</w:t>
            </w:r>
            <w:proofErr w:type="spellEnd"/>
            <w:r w:rsidRPr="00F77033">
              <w:rPr>
                <w:rFonts w:ascii="Times New Roman" w:eastAsiaTheme="majorEastAsia" w:hAnsi="Times New Roman" w:cs="Times New Roman"/>
                <w:lang w:val="en-US"/>
              </w:rPr>
              <w:t xml:space="preserve">*" ) ) ) </w:t>
            </w:r>
          </w:p>
          <w:p w14:paraId="57881B43" w14:textId="77777777" w:rsidR="00462631" w:rsidRPr="00F77033" w:rsidRDefault="00462631" w:rsidP="001C292C">
            <w:pPr>
              <w:rPr>
                <w:rFonts w:ascii="Times New Roman" w:eastAsiaTheme="majorEastAsia" w:hAnsi="Times New Roman" w:cs="Times New Roman"/>
                <w:lang w:val="en-US"/>
              </w:rPr>
            </w:pPr>
            <w:r w:rsidRPr="00F77033">
              <w:rPr>
                <w:rFonts w:ascii="Times New Roman" w:eastAsiaTheme="majorEastAsia" w:hAnsi="Times New Roman" w:cs="Times New Roman"/>
                <w:lang w:val="en-US"/>
              </w:rPr>
              <w:t xml:space="preserve">AND </w:t>
            </w:r>
          </w:p>
          <w:p w14:paraId="1B8AC6E3" w14:textId="77777777" w:rsidR="00462631" w:rsidRPr="00F77033" w:rsidRDefault="00462631" w:rsidP="001C292C">
            <w:pPr>
              <w:rPr>
                <w:rFonts w:ascii="Times New Roman" w:eastAsiaTheme="majorEastAsia" w:hAnsi="Times New Roman" w:cs="Times New Roman"/>
                <w:lang w:val="en-US"/>
              </w:rPr>
            </w:pPr>
            <w:proofErr w:type="gramStart"/>
            <w:r w:rsidRPr="00F77033">
              <w:rPr>
                <w:rFonts w:ascii="Times New Roman" w:eastAsiaTheme="majorEastAsia" w:hAnsi="Times New Roman" w:cs="Times New Roman"/>
                <w:lang w:val="en-US"/>
              </w:rPr>
              <w:t>( (</w:t>
            </w:r>
            <w:proofErr w:type="gramEnd"/>
            <w:r w:rsidRPr="00F77033">
              <w:rPr>
                <w:rFonts w:ascii="Times New Roman" w:eastAsiaTheme="majorEastAsia" w:hAnsi="Times New Roman" w:cs="Times New Roman"/>
                <w:lang w:val="en-US"/>
              </w:rPr>
              <w:t xml:space="preserve"> TITLE ( "</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 OR ABS ( "</w:t>
            </w:r>
            <w:proofErr w:type="spellStart"/>
            <w:r w:rsidRPr="00F77033">
              <w:rPr>
                <w:rFonts w:ascii="Times New Roman" w:eastAsiaTheme="majorEastAsia" w:hAnsi="Times New Roman" w:cs="Times New Roman"/>
                <w:lang w:val="en-US"/>
              </w:rPr>
              <w:t>cultur</w:t>
            </w:r>
            <w:proofErr w:type="spellEnd"/>
            <w:r w:rsidRPr="00F77033">
              <w:rPr>
                <w:rFonts w:ascii="Times New Roman" w:eastAsiaTheme="majorEastAsia" w:hAnsi="Times New Roman" w:cs="Times New Roman"/>
                <w:lang w:val="en-US"/>
              </w:rPr>
              <w:t xml:space="preserve">*" ) ) ) </w:t>
            </w:r>
          </w:p>
          <w:p w14:paraId="35FCBB5F" w14:textId="77777777" w:rsidR="00462631" w:rsidRPr="00F77033" w:rsidRDefault="00462631" w:rsidP="001C292C">
            <w:pPr>
              <w:rPr>
                <w:rFonts w:ascii="Times New Roman" w:eastAsiaTheme="majorEastAsia" w:hAnsi="Times New Roman" w:cs="Times New Roman"/>
                <w:lang w:val="en-US"/>
              </w:rPr>
            </w:pPr>
          </w:p>
          <w:p w14:paraId="3BACFB3C" w14:textId="77777777" w:rsidR="00462631" w:rsidRPr="00F77033" w:rsidRDefault="00462631" w:rsidP="001C292C">
            <w:pPr>
              <w:rPr>
                <w:rFonts w:ascii="Times New Roman" w:eastAsiaTheme="majorEastAsia" w:hAnsi="Times New Roman" w:cs="Times New Roman"/>
                <w:b/>
                <w:bCs/>
                <w:highlight w:val="yellow"/>
                <w:lang w:val="en-US"/>
              </w:rPr>
            </w:pPr>
            <w:r w:rsidRPr="00F77033">
              <w:rPr>
                <w:rFonts w:ascii="Times New Roman" w:eastAsiaTheme="majorEastAsia" w:hAnsi="Times New Roman" w:cs="Times New Roman"/>
                <w:lang w:val="en-US"/>
              </w:rPr>
              <w:t>+ journal, article, English filters</w:t>
            </w:r>
          </w:p>
        </w:tc>
      </w:tr>
    </w:tbl>
    <w:p w14:paraId="70CD73CE" w14:textId="77777777" w:rsidR="003617D8" w:rsidRDefault="003617D8"/>
    <w:sectPr w:rsidR="00361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631"/>
    <w:rsid w:val="00002423"/>
    <w:rsid w:val="000050A4"/>
    <w:rsid w:val="000164D5"/>
    <w:rsid w:val="00027BEB"/>
    <w:rsid w:val="0003495F"/>
    <w:rsid w:val="000359C5"/>
    <w:rsid w:val="00036497"/>
    <w:rsid w:val="000372AE"/>
    <w:rsid w:val="00040288"/>
    <w:rsid w:val="00053083"/>
    <w:rsid w:val="0005784F"/>
    <w:rsid w:val="0006061F"/>
    <w:rsid w:val="00062FC0"/>
    <w:rsid w:val="000668A2"/>
    <w:rsid w:val="00070980"/>
    <w:rsid w:val="00074AE2"/>
    <w:rsid w:val="00092336"/>
    <w:rsid w:val="000B4EC4"/>
    <w:rsid w:val="000D1846"/>
    <w:rsid w:val="000D1A2E"/>
    <w:rsid w:val="000D3F3A"/>
    <w:rsid w:val="000D673F"/>
    <w:rsid w:val="000E128E"/>
    <w:rsid w:val="000E2910"/>
    <w:rsid w:val="000E4EEA"/>
    <w:rsid w:val="000F3B60"/>
    <w:rsid w:val="000F5D96"/>
    <w:rsid w:val="00101C5B"/>
    <w:rsid w:val="001135F3"/>
    <w:rsid w:val="0011511B"/>
    <w:rsid w:val="00116B54"/>
    <w:rsid w:val="00121440"/>
    <w:rsid w:val="00121FFC"/>
    <w:rsid w:val="001302CA"/>
    <w:rsid w:val="001319CD"/>
    <w:rsid w:val="00141C03"/>
    <w:rsid w:val="00143B6C"/>
    <w:rsid w:val="001472ED"/>
    <w:rsid w:val="00165046"/>
    <w:rsid w:val="00166BF1"/>
    <w:rsid w:val="001728AD"/>
    <w:rsid w:val="001731EA"/>
    <w:rsid w:val="00176014"/>
    <w:rsid w:val="001818A3"/>
    <w:rsid w:val="00181E2B"/>
    <w:rsid w:val="00183647"/>
    <w:rsid w:val="00185D99"/>
    <w:rsid w:val="00187F5E"/>
    <w:rsid w:val="00194A86"/>
    <w:rsid w:val="00197758"/>
    <w:rsid w:val="001A183B"/>
    <w:rsid w:val="001B2859"/>
    <w:rsid w:val="001B7C14"/>
    <w:rsid w:val="001C0FBD"/>
    <w:rsid w:val="001C14FD"/>
    <w:rsid w:val="001C75E1"/>
    <w:rsid w:val="001C7C5E"/>
    <w:rsid w:val="001D0C87"/>
    <w:rsid w:val="001F5ACD"/>
    <w:rsid w:val="00202245"/>
    <w:rsid w:val="002030B8"/>
    <w:rsid w:val="0020321B"/>
    <w:rsid w:val="00204F4D"/>
    <w:rsid w:val="0020632B"/>
    <w:rsid w:val="0021288B"/>
    <w:rsid w:val="00213366"/>
    <w:rsid w:val="00226D74"/>
    <w:rsid w:val="00232A52"/>
    <w:rsid w:val="0023465C"/>
    <w:rsid w:val="002370EF"/>
    <w:rsid w:val="00243052"/>
    <w:rsid w:val="00244E45"/>
    <w:rsid w:val="002528E9"/>
    <w:rsid w:val="00253934"/>
    <w:rsid w:val="002573ED"/>
    <w:rsid w:val="00257F68"/>
    <w:rsid w:val="00264D7D"/>
    <w:rsid w:val="002720BB"/>
    <w:rsid w:val="00280A24"/>
    <w:rsid w:val="00283C72"/>
    <w:rsid w:val="00286267"/>
    <w:rsid w:val="00287092"/>
    <w:rsid w:val="00291F13"/>
    <w:rsid w:val="002971FC"/>
    <w:rsid w:val="002B1095"/>
    <w:rsid w:val="002B13E5"/>
    <w:rsid w:val="002C0CCA"/>
    <w:rsid w:val="002C2010"/>
    <w:rsid w:val="002C2F89"/>
    <w:rsid w:val="002C606C"/>
    <w:rsid w:val="002D054E"/>
    <w:rsid w:val="002F701B"/>
    <w:rsid w:val="00300CFA"/>
    <w:rsid w:val="00303D99"/>
    <w:rsid w:val="00307201"/>
    <w:rsid w:val="003076EC"/>
    <w:rsid w:val="003222AF"/>
    <w:rsid w:val="00326FA9"/>
    <w:rsid w:val="00334F17"/>
    <w:rsid w:val="00344A52"/>
    <w:rsid w:val="0034520B"/>
    <w:rsid w:val="00351B79"/>
    <w:rsid w:val="00353026"/>
    <w:rsid w:val="00353DBC"/>
    <w:rsid w:val="003561BB"/>
    <w:rsid w:val="003617D8"/>
    <w:rsid w:val="00361BB5"/>
    <w:rsid w:val="0036451A"/>
    <w:rsid w:val="003647A8"/>
    <w:rsid w:val="00376934"/>
    <w:rsid w:val="00376AF8"/>
    <w:rsid w:val="00377119"/>
    <w:rsid w:val="00380BD8"/>
    <w:rsid w:val="00380DB9"/>
    <w:rsid w:val="0038204F"/>
    <w:rsid w:val="00383694"/>
    <w:rsid w:val="00393E40"/>
    <w:rsid w:val="0039404F"/>
    <w:rsid w:val="003946DE"/>
    <w:rsid w:val="003A0958"/>
    <w:rsid w:val="003A445C"/>
    <w:rsid w:val="003A4A2B"/>
    <w:rsid w:val="003A589C"/>
    <w:rsid w:val="003A5B8D"/>
    <w:rsid w:val="003B03E6"/>
    <w:rsid w:val="003B20A8"/>
    <w:rsid w:val="003B3680"/>
    <w:rsid w:val="003B3D8D"/>
    <w:rsid w:val="003C1609"/>
    <w:rsid w:val="003C16F4"/>
    <w:rsid w:val="003C48EB"/>
    <w:rsid w:val="003C5DAE"/>
    <w:rsid w:val="003E0592"/>
    <w:rsid w:val="003E5E00"/>
    <w:rsid w:val="003F0C3E"/>
    <w:rsid w:val="003F48AF"/>
    <w:rsid w:val="003F5E89"/>
    <w:rsid w:val="003F6932"/>
    <w:rsid w:val="0040171A"/>
    <w:rsid w:val="00406496"/>
    <w:rsid w:val="00411242"/>
    <w:rsid w:val="0041665D"/>
    <w:rsid w:val="00421377"/>
    <w:rsid w:val="00422FF6"/>
    <w:rsid w:val="00423069"/>
    <w:rsid w:val="00423797"/>
    <w:rsid w:val="00427A74"/>
    <w:rsid w:val="004306A0"/>
    <w:rsid w:val="00435DFF"/>
    <w:rsid w:val="00441ED9"/>
    <w:rsid w:val="0045640A"/>
    <w:rsid w:val="00462631"/>
    <w:rsid w:val="004629C3"/>
    <w:rsid w:val="004663E5"/>
    <w:rsid w:val="00466E15"/>
    <w:rsid w:val="00471CE7"/>
    <w:rsid w:val="004723A9"/>
    <w:rsid w:val="00475ECC"/>
    <w:rsid w:val="004800F4"/>
    <w:rsid w:val="00483A30"/>
    <w:rsid w:val="0049310C"/>
    <w:rsid w:val="004954C8"/>
    <w:rsid w:val="004962A1"/>
    <w:rsid w:val="004A07CC"/>
    <w:rsid w:val="004A1CBD"/>
    <w:rsid w:val="004A22FC"/>
    <w:rsid w:val="004A3419"/>
    <w:rsid w:val="004A6333"/>
    <w:rsid w:val="004B3C7C"/>
    <w:rsid w:val="004B5218"/>
    <w:rsid w:val="004B6010"/>
    <w:rsid w:val="004C6700"/>
    <w:rsid w:val="004C78BC"/>
    <w:rsid w:val="004D34DF"/>
    <w:rsid w:val="004E3E70"/>
    <w:rsid w:val="004E4219"/>
    <w:rsid w:val="004E5332"/>
    <w:rsid w:val="004E68AC"/>
    <w:rsid w:val="004E6C0D"/>
    <w:rsid w:val="004E7003"/>
    <w:rsid w:val="004F0A96"/>
    <w:rsid w:val="004F1AB6"/>
    <w:rsid w:val="004F3A3B"/>
    <w:rsid w:val="00506311"/>
    <w:rsid w:val="00514089"/>
    <w:rsid w:val="00523938"/>
    <w:rsid w:val="0053439C"/>
    <w:rsid w:val="0053470D"/>
    <w:rsid w:val="00535B27"/>
    <w:rsid w:val="005410CC"/>
    <w:rsid w:val="00551462"/>
    <w:rsid w:val="0055205D"/>
    <w:rsid w:val="00552A85"/>
    <w:rsid w:val="00552CB7"/>
    <w:rsid w:val="00554393"/>
    <w:rsid w:val="005657CB"/>
    <w:rsid w:val="0056749C"/>
    <w:rsid w:val="00571A80"/>
    <w:rsid w:val="00572BA7"/>
    <w:rsid w:val="00572FDD"/>
    <w:rsid w:val="0058072C"/>
    <w:rsid w:val="00584688"/>
    <w:rsid w:val="00585CF8"/>
    <w:rsid w:val="005927CC"/>
    <w:rsid w:val="00592C16"/>
    <w:rsid w:val="00593BF8"/>
    <w:rsid w:val="00594198"/>
    <w:rsid w:val="00596C4B"/>
    <w:rsid w:val="005A10B4"/>
    <w:rsid w:val="005A37EB"/>
    <w:rsid w:val="005B1AE0"/>
    <w:rsid w:val="005B369E"/>
    <w:rsid w:val="005C16FE"/>
    <w:rsid w:val="005D03C3"/>
    <w:rsid w:val="005D2FD9"/>
    <w:rsid w:val="005D502F"/>
    <w:rsid w:val="005D53FA"/>
    <w:rsid w:val="006005BC"/>
    <w:rsid w:val="006035CF"/>
    <w:rsid w:val="00614A9A"/>
    <w:rsid w:val="0062107E"/>
    <w:rsid w:val="00654F15"/>
    <w:rsid w:val="006574A4"/>
    <w:rsid w:val="00660353"/>
    <w:rsid w:val="00663FFF"/>
    <w:rsid w:val="00664640"/>
    <w:rsid w:val="00671222"/>
    <w:rsid w:val="0067465F"/>
    <w:rsid w:val="0069321E"/>
    <w:rsid w:val="0069584F"/>
    <w:rsid w:val="00696202"/>
    <w:rsid w:val="00696964"/>
    <w:rsid w:val="00696C0B"/>
    <w:rsid w:val="00697B3A"/>
    <w:rsid w:val="006A78F5"/>
    <w:rsid w:val="006C0E9C"/>
    <w:rsid w:val="006C30A8"/>
    <w:rsid w:val="006C7833"/>
    <w:rsid w:val="006D3A23"/>
    <w:rsid w:val="006D6826"/>
    <w:rsid w:val="006E146D"/>
    <w:rsid w:val="006F0FAA"/>
    <w:rsid w:val="006F367E"/>
    <w:rsid w:val="006F3D4A"/>
    <w:rsid w:val="006F5209"/>
    <w:rsid w:val="007101B8"/>
    <w:rsid w:val="00712AB2"/>
    <w:rsid w:val="00713091"/>
    <w:rsid w:val="0071456B"/>
    <w:rsid w:val="007232AD"/>
    <w:rsid w:val="00732A6E"/>
    <w:rsid w:val="00736B75"/>
    <w:rsid w:val="00745621"/>
    <w:rsid w:val="00756896"/>
    <w:rsid w:val="00772EA7"/>
    <w:rsid w:val="00773BAD"/>
    <w:rsid w:val="007763C0"/>
    <w:rsid w:val="00776BF8"/>
    <w:rsid w:val="007843E2"/>
    <w:rsid w:val="00792F1E"/>
    <w:rsid w:val="007A4C2E"/>
    <w:rsid w:val="007A753D"/>
    <w:rsid w:val="007B256B"/>
    <w:rsid w:val="007B3B1C"/>
    <w:rsid w:val="007C08C7"/>
    <w:rsid w:val="007C0DF5"/>
    <w:rsid w:val="007C3608"/>
    <w:rsid w:val="007D4C5D"/>
    <w:rsid w:val="007D580A"/>
    <w:rsid w:val="007E0BD2"/>
    <w:rsid w:val="007E17F9"/>
    <w:rsid w:val="007F47E8"/>
    <w:rsid w:val="007F5C6B"/>
    <w:rsid w:val="00804212"/>
    <w:rsid w:val="008047B3"/>
    <w:rsid w:val="00804981"/>
    <w:rsid w:val="00806D36"/>
    <w:rsid w:val="0082116E"/>
    <w:rsid w:val="00823A1D"/>
    <w:rsid w:val="00827922"/>
    <w:rsid w:val="00830F81"/>
    <w:rsid w:val="0083332B"/>
    <w:rsid w:val="008374BC"/>
    <w:rsid w:val="00841E27"/>
    <w:rsid w:val="008501C4"/>
    <w:rsid w:val="00852BCB"/>
    <w:rsid w:val="00852F09"/>
    <w:rsid w:val="00854504"/>
    <w:rsid w:val="0086423C"/>
    <w:rsid w:val="0086568A"/>
    <w:rsid w:val="008659E8"/>
    <w:rsid w:val="008829FC"/>
    <w:rsid w:val="008A0C1F"/>
    <w:rsid w:val="008B10D0"/>
    <w:rsid w:val="008C0A97"/>
    <w:rsid w:val="008C2FCD"/>
    <w:rsid w:val="008C5F8F"/>
    <w:rsid w:val="008D1223"/>
    <w:rsid w:val="008D36D0"/>
    <w:rsid w:val="008D38B6"/>
    <w:rsid w:val="008D4968"/>
    <w:rsid w:val="008D7724"/>
    <w:rsid w:val="008E4E91"/>
    <w:rsid w:val="008E4F2B"/>
    <w:rsid w:val="008F27E1"/>
    <w:rsid w:val="008F3873"/>
    <w:rsid w:val="008F477B"/>
    <w:rsid w:val="008F4956"/>
    <w:rsid w:val="00905781"/>
    <w:rsid w:val="0091081C"/>
    <w:rsid w:val="00911805"/>
    <w:rsid w:val="00912F7B"/>
    <w:rsid w:val="00920D65"/>
    <w:rsid w:val="00922BB0"/>
    <w:rsid w:val="00927547"/>
    <w:rsid w:val="00930645"/>
    <w:rsid w:val="0093399E"/>
    <w:rsid w:val="00936958"/>
    <w:rsid w:val="00941CDE"/>
    <w:rsid w:val="0094619A"/>
    <w:rsid w:val="00951B2A"/>
    <w:rsid w:val="00951C74"/>
    <w:rsid w:val="00954A49"/>
    <w:rsid w:val="0096128C"/>
    <w:rsid w:val="0097027B"/>
    <w:rsid w:val="009716D4"/>
    <w:rsid w:val="00975135"/>
    <w:rsid w:val="00975E6B"/>
    <w:rsid w:val="00983575"/>
    <w:rsid w:val="0098650E"/>
    <w:rsid w:val="009938D3"/>
    <w:rsid w:val="00993A2E"/>
    <w:rsid w:val="00993AEF"/>
    <w:rsid w:val="00997CD2"/>
    <w:rsid w:val="009A4822"/>
    <w:rsid w:val="009B3E67"/>
    <w:rsid w:val="009C11D5"/>
    <w:rsid w:val="009C2E06"/>
    <w:rsid w:val="009C692D"/>
    <w:rsid w:val="009C698C"/>
    <w:rsid w:val="009E18E8"/>
    <w:rsid w:val="009E2650"/>
    <w:rsid w:val="009E32C1"/>
    <w:rsid w:val="009F466A"/>
    <w:rsid w:val="009F554F"/>
    <w:rsid w:val="009F5A68"/>
    <w:rsid w:val="00A03B92"/>
    <w:rsid w:val="00A11300"/>
    <w:rsid w:val="00A20DA9"/>
    <w:rsid w:val="00A30071"/>
    <w:rsid w:val="00A36547"/>
    <w:rsid w:val="00A4196C"/>
    <w:rsid w:val="00A43C64"/>
    <w:rsid w:val="00A47FB0"/>
    <w:rsid w:val="00A50290"/>
    <w:rsid w:val="00A50C6C"/>
    <w:rsid w:val="00A6125C"/>
    <w:rsid w:val="00A62B48"/>
    <w:rsid w:val="00A6544C"/>
    <w:rsid w:val="00A655C8"/>
    <w:rsid w:val="00A7767D"/>
    <w:rsid w:val="00A80F57"/>
    <w:rsid w:val="00A85522"/>
    <w:rsid w:val="00A87880"/>
    <w:rsid w:val="00A92450"/>
    <w:rsid w:val="00A940CD"/>
    <w:rsid w:val="00AA07D7"/>
    <w:rsid w:val="00AA1F3D"/>
    <w:rsid w:val="00AA2732"/>
    <w:rsid w:val="00AA2BBF"/>
    <w:rsid w:val="00AA32BD"/>
    <w:rsid w:val="00AB0020"/>
    <w:rsid w:val="00AB098C"/>
    <w:rsid w:val="00AB147B"/>
    <w:rsid w:val="00AC33BA"/>
    <w:rsid w:val="00AC5E07"/>
    <w:rsid w:val="00AD212D"/>
    <w:rsid w:val="00AE1D2F"/>
    <w:rsid w:val="00AE4740"/>
    <w:rsid w:val="00AF0B91"/>
    <w:rsid w:val="00AF1C6E"/>
    <w:rsid w:val="00AF3E64"/>
    <w:rsid w:val="00AF4EA0"/>
    <w:rsid w:val="00B01E98"/>
    <w:rsid w:val="00B107B6"/>
    <w:rsid w:val="00B11AB0"/>
    <w:rsid w:val="00B12C2E"/>
    <w:rsid w:val="00B15711"/>
    <w:rsid w:val="00B17AFC"/>
    <w:rsid w:val="00B25685"/>
    <w:rsid w:val="00B26B3C"/>
    <w:rsid w:val="00B40820"/>
    <w:rsid w:val="00B417E1"/>
    <w:rsid w:val="00B43B60"/>
    <w:rsid w:val="00B466DF"/>
    <w:rsid w:val="00B47044"/>
    <w:rsid w:val="00B50EFE"/>
    <w:rsid w:val="00B5588A"/>
    <w:rsid w:val="00B5737D"/>
    <w:rsid w:val="00B625A2"/>
    <w:rsid w:val="00B631A4"/>
    <w:rsid w:val="00B661D0"/>
    <w:rsid w:val="00B715B1"/>
    <w:rsid w:val="00B72FF0"/>
    <w:rsid w:val="00B8265D"/>
    <w:rsid w:val="00B87894"/>
    <w:rsid w:val="00B9618A"/>
    <w:rsid w:val="00BA2AF3"/>
    <w:rsid w:val="00BA333B"/>
    <w:rsid w:val="00BB1059"/>
    <w:rsid w:val="00BB18AE"/>
    <w:rsid w:val="00BB2678"/>
    <w:rsid w:val="00BB560C"/>
    <w:rsid w:val="00BC2B2B"/>
    <w:rsid w:val="00BC6272"/>
    <w:rsid w:val="00BC66B2"/>
    <w:rsid w:val="00BC6770"/>
    <w:rsid w:val="00BD41E4"/>
    <w:rsid w:val="00BE1A3D"/>
    <w:rsid w:val="00BE5D09"/>
    <w:rsid w:val="00C0135F"/>
    <w:rsid w:val="00C039FC"/>
    <w:rsid w:val="00C06A29"/>
    <w:rsid w:val="00C1008A"/>
    <w:rsid w:val="00C10532"/>
    <w:rsid w:val="00C10834"/>
    <w:rsid w:val="00C13DED"/>
    <w:rsid w:val="00C151BA"/>
    <w:rsid w:val="00C238ED"/>
    <w:rsid w:val="00C2399F"/>
    <w:rsid w:val="00C26CEB"/>
    <w:rsid w:val="00C50F4A"/>
    <w:rsid w:val="00C50FBA"/>
    <w:rsid w:val="00C57791"/>
    <w:rsid w:val="00C61386"/>
    <w:rsid w:val="00C61AC9"/>
    <w:rsid w:val="00C66C5E"/>
    <w:rsid w:val="00C70548"/>
    <w:rsid w:val="00C74C85"/>
    <w:rsid w:val="00C82B57"/>
    <w:rsid w:val="00C84E4F"/>
    <w:rsid w:val="00C91689"/>
    <w:rsid w:val="00C92E87"/>
    <w:rsid w:val="00C9535C"/>
    <w:rsid w:val="00CA1137"/>
    <w:rsid w:val="00CA32EF"/>
    <w:rsid w:val="00CC49BA"/>
    <w:rsid w:val="00CC4AD4"/>
    <w:rsid w:val="00CD11A2"/>
    <w:rsid w:val="00CD2E2D"/>
    <w:rsid w:val="00CD3A89"/>
    <w:rsid w:val="00CE220C"/>
    <w:rsid w:val="00CE2D10"/>
    <w:rsid w:val="00CE427A"/>
    <w:rsid w:val="00CF48C9"/>
    <w:rsid w:val="00CF6E05"/>
    <w:rsid w:val="00CF799F"/>
    <w:rsid w:val="00D05B52"/>
    <w:rsid w:val="00D14480"/>
    <w:rsid w:val="00D1457B"/>
    <w:rsid w:val="00D14B1A"/>
    <w:rsid w:val="00D2498C"/>
    <w:rsid w:val="00D33D81"/>
    <w:rsid w:val="00D34480"/>
    <w:rsid w:val="00D40443"/>
    <w:rsid w:val="00D57974"/>
    <w:rsid w:val="00D723E4"/>
    <w:rsid w:val="00D724D1"/>
    <w:rsid w:val="00D75387"/>
    <w:rsid w:val="00D7550C"/>
    <w:rsid w:val="00D75778"/>
    <w:rsid w:val="00D75DBF"/>
    <w:rsid w:val="00D765CF"/>
    <w:rsid w:val="00D770D9"/>
    <w:rsid w:val="00D80768"/>
    <w:rsid w:val="00D92F61"/>
    <w:rsid w:val="00DA1586"/>
    <w:rsid w:val="00DA3698"/>
    <w:rsid w:val="00DA53A7"/>
    <w:rsid w:val="00DA7ED6"/>
    <w:rsid w:val="00DB15DF"/>
    <w:rsid w:val="00DB1719"/>
    <w:rsid w:val="00DC3621"/>
    <w:rsid w:val="00DC50DF"/>
    <w:rsid w:val="00DE57CD"/>
    <w:rsid w:val="00DE7115"/>
    <w:rsid w:val="00DE7686"/>
    <w:rsid w:val="00E02F2F"/>
    <w:rsid w:val="00E0546B"/>
    <w:rsid w:val="00E06CA6"/>
    <w:rsid w:val="00E12BC5"/>
    <w:rsid w:val="00E201CB"/>
    <w:rsid w:val="00E2353C"/>
    <w:rsid w:val="00E24982"/>
    <w:rsid w:val="00E24A38"/>
    <w:rsid w:val="00E265A5"/>
    <w:rsid w:val="00E31930"/>
    <w:rsid w:val="00E32C6D"/>
    <w:rsid w:val="00E335FE"/>
    <w:rsid w:val="00E33D64"/>
    <w:rsid w:val="00E3430E"/>
    <w:rsid w:val="00E3438E"/>
    <w:rsid w:val="00E458E6"/>
    <w:rsid w:val="00E515A6"/>
    <w:rsid w:val="00E5257B"/>
    <w:rsid w:val="00E52FC3"/>
    <w:rsid w:val="00E61A74"/>
    <w:rsid w:val="00E73E5C"/>
    <w:rsid w:val="00E74B1C"/>
    <w:rsid w:val="00E8453B"/>
    <w:rsid w:val="00E84B28"/>
    <w:rsid w:val="00E92A26"/>
    <w:rsid w:val="00E92AFF"/>
    <w:rsid w:val="00E92DC2"/>
    <w:rsid w:val="00E9625D"/>
    <w:rsid w:val="00EA13A8"/>
    <w:rsid w:val="00EA331F"/>
    <w:rsid w:val="00EA6202"/>
    <w:rsid w:val="00EB2C7D"/>
    <w:rsid w:val="00EB3E7E"/>
    <w:rsid w:val="00EB48DD"/>
    <w:rsid w:val="00EB55FA"/>
    <w:rsid w:val="00EB69F6"/>
    <w:rsid w:val="00EB6A15"/>
    <w:rsid w:val="00EC06C3"/>
    <w:rsid w:val="00EC0833"/>
    <w:rsid w:val="00EC10FC"/>
    <w:rsid w:val="00EC25DA"/>
    <w:rsid w:val="00EC4951"/>
    <w:rsid w:val="00EC634F"/>
    <w:rsid w:val="00ED151E"/>
    <w:rsid w:val="00ED1FCA"/>
    <w:rsid w:val="00ED5039"/>
    <w:rsid w:val="00ED68B7"/>
    <w:rsid w:val="00ED78B8"/>
    <w:rsid w:val="00EE324B"/>
    <w:rsid w:val="00EE74BD"/>
    <w:rsid w:val="00EF4AD8"/>
    <w:rsid w:val="00F019FF"/>
    <w:rsid w:val="00F03004"/>
    <w:rsid w:val="00F03F1F"/>
    <w:rsid w:val="00F06FD3"/>
    <w:rsid w:val="00F144FD"/>
    <w:rsid w:val="00F14602"/>
    <w:rsid w:val="00F148DD"/>
    <w:rsid w:val="00F21BA0"/>
    <w:rsid w:val="00F238DD"/>
    <w:rsid w:val="00F25F75"/>
    <w:rsid w:val="00F27C07"/>
    <w:rsid w:val="00F32B69"/>
    <w:rsid w:val="00F3336A"/>
    <w:rsid w:val="00F345A0"/>
    <w:rsid w:val="00F4043F"/>
    <w:rsid w:val="00F43A15"/>
    <w:rsid w:val="00F442C6"/>
    <w:rsid w:val="00F54C2A"/>
    <w:rsid w:val="00F57AF0"/>
    <w:rsid w:val="00F60229"/>
    <w:rsid w:val="00F623BD"/>
    <w:rsid w:val="00F81A6F"/>
    <w:rsid w:val="00F83149"/>
    <w:rsid w:val="00F84B9A"/>
    <w:rsid w:val="00F86156"/>
    <w:rsid w:val="00F8681A"/>
    <w:rsid w:val="00F92321"/>
    <w:rsid w:val="00F93698"/>
    <w:rsid w:val="00FA117A"/>
    <w:rsid w:val="00FA26F2"/>
    <w:rsid w:val="00FA41DA"/>
    <w:rsid w:val="00FB1AED"/>
    <w:rsid w:val="00FB29D3"/>
    <w:rsid w:val="00FD5F58"/>
    <w:rsid w:val="00FD6111"/>
    <w:rsid w:val="00FD6CC2"/>
    <w:rsid w:val="00FE7D3C"/>
    <w:rsid w:val="00FF6A8D"/>
    <w:rsid w:val="00FF74C4"/>
    <w:rsid w:val="00FF7F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B94B9B"/>
  <w15:chartTrackingRefBased/>
  <w15:docId w15:val="{6DCE89B0-2BD1-2343-B7D2-BE5AD46EF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26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26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26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26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26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26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26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26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26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6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26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26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6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6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6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6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6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631"/>
    <w:rPr>
      <w:rFonts w:eastAsiaTheme="majorEastAsia" w:cstheme="majorBidi"/>
      <w:color w:val="272727" w:themeColor="text1" w:themeTint="D8"/>
    </w:rPr>
  </w:style>
  <w:style w:type="paragraph" w:styleId="Title">
    <w:name w:val="Title"/>
    <w:basedOn w:val="Normal"/>
    <w:next w:val="Normal"/>
    <w:link w:val="TitleChar"/>
    <w:uiPriority w:val="10"/>
    <w:qFormat/>
    <w:rsid w:val="004626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6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63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6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6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2631"/>
    <w:rPr>
      <w:i/>
      <w:iCs/>
      <w:color w:val="404040" w:themeColor="text1" w:themeTint="BF"/>
    </w:rPr>
  </w:style>
  <w:style w:type="paragraph" w:styleId="ListParagraph">
    <w:name w:val="List Paragraph"/>
    <w:basedOn w:val="Normal"/>
    <w:uiPriority w:val="34"/>
    <w:qFormat/>
    <w:rsid w:val="00462631"/>
    <w:pPr>
      <w:ind w:left="720"/>
      <w:contextualSpacing/>
    </w:pPr>
  </w:style>
  <w:style w:type="character" w:styleId="IntenseEmphasis">
    <w:name w:val="Intense Emphasis"/>
    <w:basedOn w:val="DefaultParagraphFont"/>
    <w:uiPriority w:val="21"/>
    <w:qFormat/>
    <w:rsid w:val="00462631"/>
    <w:rPr>
      <w:i/>
      <w:iCs/>
      <w:color w:val="0F4761" w:themeColor="accent1" w:themeShade="BF"/>
    </w:rPr>
  </w:style>
  <w:style w:type="paragraph" w:styleId="IntenseQuote">
    <w:name w:val="Intense Quote"/>
    <w:basedOn w:val="Normal"/>
    <w:next w:val="Normal"/>
    <w:link w:val="IntenseQuoteChar"/>
    <w:uiPriority w:val="30"/>
    <w:qFormat/>
    <w:rsid w:val="00462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2631"/>
    <w:rPr>
      <w:i/>
      <w:iCs/>
      <w:color w:val="0F4761" w:themeColor="accent1" w:themeShade="BF"/>
    </w:rPr>
  </w:style>
  <w:style w:type="character" w:styleId="IntenseReference">
    <w:name w:val="Intense Reference"/>
    <w:basedOn w:val="DefaultParagraphFont"/>
    <w:uiPriority w:val="32"/>
    <w:qFormat/>
    <w:rsid w:val="00462631"/>
    <w:rPr>
      <w:b/>
      <w:bCs/>
      <w:smallCaps/>
      <w:color w:val="0F4761" w:themeColor="accent1" w:themeShade="BF"/>
      <w:spacing w:val="5"/>
    </w:rPr>
  </w:style>
  <w:style w:type="paragraph" w:customStyle="1" w:styleId="paragraph">
    <w:name w:val="paragraph"/>
    <w:basedOn w:val="Normal"/>
    <w:rsid w:val="00462631"/>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626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2850</Characters>
  <Application>Microsoft Office Word</Application>
  <DocSecurity>0</DocSecurity>
  <Lines>23</Lines>
  <Paragraphs>6</Paragraphs>
  <ScaleCrop>false</ScaleCrop>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oodforde</dc:creator>
  <cp:keywords/>
  <dc:description/>
  <cp:lastModifiedBy>James Woodforde</cp:lastModifiedBy>
  <cp:revision>1</cp:revision>
  <dcterms:created xsi:type="dcterms:W3CDTF">2026-04-10T06:09:00Z</dcterms:created>
  <dcterms:modified xsi:type="dcterms:W3CDTF">2026-04-10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4-10T06:11:1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cc34f9b-152a-4b57-a0ec-719b15eda969</vt:lpwstr>
  </property>
  <property fmtid="{D5CDD505-2E9C-101B-9397-08002B2CF9AE}" pid="8" name="MSIP_Label_0f488380-630a-4f55-a077-a19445e3f360_ContentBits">
    <vt:lpwstr>0</vt:lpwstr>
  </property>
</Properties>
</file>